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171053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5 File. Data extracted from the primary research sources </w:t>
      </w:r>
      <w:bookmarkStart w:id="1" w:name="_GoBack"/>
      <w:bookmarkEnd w:id="1"/>
    </w:p>
    <w:tbl>
      <w:tblPr>
        <w:tblStyle w:val="3"/>
        <w:tblW w:w="516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6"/>
        <w:gridCol w:w="921"/>
        <w:gridCol w:w="1450"/>
        <w:gridCol w:w="1446"/>
        <w:gridCol w:w="1562"/>
        <w:gridCol w:w="2335"/>
        <w:gridCol w:w="2254"/>
        <w:gridCol w:w="2396"/>
      </w:tblGrid>
      <w:tr w14:paraId="16C26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387" w:type="pct"/>
            <w:vMerge w:val="restart"/>
            <w:vAlign w:val="center"/>
          </w:tcPr>
          <w:p w14:paraId="4A88E3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0880E7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me of Data extractors</w:t>
            </w:r>
          </w:p>
          <w:p w14:paraId="629D4F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vMerge w:val="restart"/>
            <w:vAlign w:val="center"/>
          </w:tcPr>
          <w:p w14:paraId="00C33712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at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of </w:t>
            </w:r>
          </w:p>
          <w:p w14:paraId="63BEB7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Dat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extraction</w:t>
            </w:r>
          </w:p>
        </w:tc>
        <w:tc>
          <w:tcPr>
            <w:tcW w:w="314" w:type="pct"/>
            <w:vMerge w:val="restart"/>
            <w:vAlign w:val="center"/>
          </w:tcPr>
          <w:p w14:paraId="6258A7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cluded studies</w:t>
            </w:r>
          </w:p>
        </w:tc>
        <w:tc>
          <w:tcPr>
            <w:tcW w:w="495" w:type="pct"/>
            <w:vMerge w:val="restart"/>
            <w:vAlign w:val="center"/>
          </w:tcPr>
          <w:p w14:paraId="2C0A41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494" w:type="pct"/>
            <w:vMerge w:val="restart"/>
            <w:vAlign w:val="center"/>
          </w:tcPr>
          <w:p w14:paraId="520587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ample (T/C)</w:t>
            </w:r>
          </w:p>
        </w:tc>
        <w:tc>
          <w:tcPr>
            <w:tcW w:w="2920" w:type="pct"/>
            <w:gridSpan w:val="4"/>
            <w:vAlign w:val="center"/>
          </w:tcPr>
          <w:p w14:paraId="398ADD9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>Outcomes</w:t>
            </w:r>
          </w:p>
        </w:tc>
      </w:tr>
      <w:tr w14:paraId="7F0A3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3" w:hRule="atLeast"/>
        </w:trPr>
        <w:tc>
          <w:tcPr>
            <w:tcW w:w="387" w:type="pct"/>
            <w:vMerge w:val="continue"/>
            <w:vAlign w:val="center"/>
          </w:tcPr>
          <w:p w14:paraId="304591F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" w:type="pct"/>
            <w:vMerge w:val="continue"/>
            <w:vAlign w:val="center"/>
          </w:tcPr>
          <w:p w14:paraId="0607957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4" w:type="pct"/>
            <w:vMerge w:val="continue"/>
            <w:vAlign w:val="center"/>
          </w:tcPr>
          <w:p w14:paraId="1812301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5" w:type="pct"/>
            <w:vMerge w:val="continue"/>
            <w:vAlign w:val="center"/>
          </w:tcPr>
          <w:p w14:paraId="5D4174A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4" w:type="pct"/>
            <w:vMerge w:val="continue"/>
            <w:vAlign w:val="center"/>
          </w:tcPr>
          <w:p w14:paraId="496C602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3" w:type="pct"/>
            <w:vAlign w:val="center"/>
          </w:tcPr>
          <w:p w14:paraId="474922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PDRS-III scores</w:t>
            </w:r>
          </w:p>
          <w:p w14:paraId="580FA5D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D)</w:t>
            </w:r>
          </w:p>
        </w:tc>
        <w:tc>
          <w:tcPr>
            <w:tcW w:w="797" w:type="pct"/>
            <w:vAlign w:val="center"/>
          </w:tcPr>
          <w:p w14:paraId="31864C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ait velocity</w:t>
            </w:r>
          </w:p>
          <w:p w14:paraId="264FA5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D)</w:t>
            </w:r>
          </w:p>
        </w:tc>
        <w:tc>
          <w:tcPr>
            <w:tcW w:w="770" w:type="pct"/>
            <w:vAlign w:val="center"/>
          </w:tcPr>
          <w:p w14:paraId="0770C762">
            <w:pPr>
              <w:spacing w:line="360" w:lineRule="auto"/>
              <w:ind w:firstLine="90" w:firstLineChars="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ini-BESTest scores</w:t>
            </w:r>
          </w:p>
          <w:p w14:paraId="2B728E14">
            <w:pPr>
              <w:spacing w:line="360" w:lineRule="auto"/>
              <w:ind w:firstLine="100" w:firstLineChars="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D)</w:t>
            </w:r>
          </w:p>
        </w:tc>
        <w:tc>
          <w:tcPr>
            <w:tcW w:w="818" w:type="pct"/>
            <w:vAlign w:val="center"/>
          </w:tcPr>
          <w:p w14:paraId="03215524">
            <w:pPr>
              <w:spacing w:line="360" w:lineRule="auto"/>
              <w:ind w:firstLine="90" w:firstLineChars="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TUG </w:t>
            </w:r>
          </w:p>
          <w:p w14:paraId="0C52C919">
            <w:pPr>
              <w:spacing w:line="360" w:lineRule="auto"/>
              <w:ind w:firstLine="100" w:firstLineChars="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Me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SD)</w:t>
            </w:r>
          </w:p>
        </w:tc>
      </w:tr>
      <w:tr w14:paraId="7411A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0BC13FA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6A44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76CEFA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Batista 2016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63062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64.1 ± 9.1</w:t>
            </w:r>
          </w:p>
          <w:p w14:paraId="4DED5E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4.2 ± 8.3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54187D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13/1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22CF9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41.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8.4</w:t>
            </w:r>
          </w:p>
          <w:p w14:paraId="17797B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45.3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6.9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3B0C6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7074C6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577943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RT: 9.2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2.3</w:t>
            </w:r>
          </w:p>
          <w:p w14:paraId="2E708A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8.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1.9</w:t>
            </w:r>
          </w:p>
        </w:tc>
      </w:tr>
      <w:tr w14:paraId="6E32A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7354DCB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063250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546C56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753740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abrera 202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B7090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77.22 ± 6.22</w:t>
            </w:r>
          </w:p>
          <w:p w14:paraId="1F88C8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75.87 ±1.19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62266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2/20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779E6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1E99D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37F59C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22.7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86</w:t>
            </w:r>
          </w:p>
          <w:p w14:paraId="4857CD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9.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92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E1D23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3E868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3049816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B969C0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045A2C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083E781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C92E8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arvalho 201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2D9C5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verage: </w:t>
            </w:r>
          </w:p>
          <w:p w14:paraId="29DAB8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61.5 ± 9.9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34C2D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/C: 5/9</w:t>
            </w:r>
          </w:p>
          <w:p w14:paraId="12C61F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RT/C :8/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6B2E37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0.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5.5</w:t>
            </w:r>
          </w:p>
          <w:p w14:paraId="4AF5BD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30.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8.3</w:t>
            </w:r>
          </w:p>
          <w:p w14:paraId="13A6C9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33.9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77663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551B7F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711101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1D5B8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591595D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2B3CC7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7A05AE9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6D25FF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Granziera 2021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850DF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verage:</w:t>
            </w:r>
          </w:p>
          <w:p w14:paraId="16579A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68.5±8.3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6CEEF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16/16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64461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ACABE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0EE997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32E3B21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:12.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7</w:t>
            </w:r>
          </w:p>
          <w:p w14:paraId="1B9B74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8.9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6</w:t>
            </w:r>
          </w:p>
        </w:tc>
      </w:tr>
      <w:tr w14:paraId="755A8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497D04F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B28BD9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320215A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F5CABF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Kim 2023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D5DE9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a): 72</w:t>
            </w:r>
          </w:p>
          <w:p w14:paraId="58ADF11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: 61.5</w:t>
            </w:r>
          </w:p>
          <w:p w14:paraId="28D782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5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A2F08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a)/C: 9/11</w:t>
            </w:r>
          </w:p>
          <w:p w14:paraId="6EA9C9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/C :10/1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548E4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6E737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642F3A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0C7A341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(a)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4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4</w:t>
            </w:r>
          </w:p>
          <w:p w14:paraId="7320AC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:7.9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5</w:t>
            </w:r>
          </w:p>
          <w:p w14:paraId="61A6A0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7</w:t>
            </w:r>
          </w:p>
        </w:tc>
      </w:tr>
      <w:tr w14:paraId="66851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37F7EB1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6A9EE0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66D37E0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B60ED4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F. Li</w:t>
            </w:r>
          </w:p>
          <w:p w14:paraId="48BCC471"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6E757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: 68 ± 9</w:t>
            </w:r>
          </w:p>
          <w:p w14:paraId="7A8C07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69 ±8</w:t>
            </w:r>
          </w:p>
          <w:p w14:paraId="54B96D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9 ± 9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18A5F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/C: 65/65</w:t>
            </w:r>
          </w:p>
          <w:p w14:paraId="3776E0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RT/C :65/6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F23650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8.86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4.12</w:t>
            </w:r>
          </w:p>
          <w:p w14:paraId="70FE5A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10.2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4.83</w:t>
            </w:r>
          </w:p>
          <w:p w14:paraId="7DDD7D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3.66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7.54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DC7186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2</w:t>
            </w:r>
          </w:p>
          <w:p w14:paraId="7F3903B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1.19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4</w:t>
            </w:r>
          </w:p>
          <w:p w14:paraId="7BE3A1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06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7C7B15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19F98C5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5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69</w:t>
            </w:r>
          </w:p>
          <w:p w14:paraId="6667E0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7.9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6</w:t>
            </w:r>
          </w:p>
          <w:p w14:paraId="1BA8C6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8.67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45</w:t>
            </w:r>
          </w:p>
        </w:tc>
      </w:tr>
      <w:tr w14:paraId="6246C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1A51A0F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_Hlk170035061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9B2672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1EDD771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315893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Li</w:t>
            </w:r>
          </w:p>
          <w:p w14:paraId="550562C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6826B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a):</w:t>
            </w:r>
          </w:p>
          <w:p w14:paraId="63A0DA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62.7±5.51</w:t>
            </w:r>
          </w:p>
          <w:p w14:paraId="03EDCD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: 61.9±5.64</w:t>
            </w:r>
          </w:p>
          <w:p w14:paraId="24532B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1.9±6.67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716F40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a)/C: 32/32</w:t>
            </w:r>
          </w:p>
          <w:p w14:paraId="2E3632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/C:31/3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6C7CB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6785FF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(a)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0.9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3</w:t>
            </w:r>
          </w:p>
          <w:p w14:paraId="1E42E9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:1.01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14</w:t>
            </w:r>
          </w:p>
          <w:p w14:paraId="13D311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1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06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2B7DF2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0F18C4A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(a)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4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18</w:t>
            </w:r>
          </w:p>
          <w:p w14:paraId="40A42F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(b)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:9.31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</w:t>
            </w:r>
          </w:p>
          <w:p w14:paraId="62B70D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.3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</w:t>
            </w:r>
          </w:p>
        </w:tc>
      </w:tr>
      <w:tr w14:paraId="1DC09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0D11E01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6BEA41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36B139B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409FF0B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Linder 2022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DB85D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64.9 ± 5.5</w:t>
            </w:r>
          </w:p>
          <w:p w14:paraId="6425F2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4.23 ± 8.4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538743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14/1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04F1E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46302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3</w:t>
            </w:r>
          </w:p>
          <w:p w14:paraId="768C54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0.8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9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707BFD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C2D18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1B096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734AD515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C30030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3B00E28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7F3D70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Mak 2021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AEC54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61.9 ± 6.4</w:t>
            </w:r>
          </w:p>
          <w:p w14:paraId="78CC3F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2.7 ± 7.2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CFFD1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33/3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0B6EB2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23.7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6.9</w:t>
            </w:r>
          </w:p>
          <w:p w14:paraId="69F331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27.3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8.2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FAE674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6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</w:t>
            </w:r>
          </w:p>
          <w:p w14:paraId="3AA667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.46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2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1EFA638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: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4.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8</w:t>
            </w:r>
          </w:p>
          <w:p w14:paraId="7D0C9A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20.5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4.2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5DFAFEA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AT: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9.8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4</w:t>
            </w:r>
          </w:p>
          <w:p w14:paraId="1BA301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.5</w:t>
            </w:r>
          </w:p>
        </w:tc>
      </w:tr>
      <w:tr w14:paraId="5489A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0F2FDB5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0BE320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491E737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FC0A9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Rawson  2019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377A5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76.05±21.46</w:t>
            </w:r>
          </w:p>
          <w:p w14:paraId="1B9847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79.47±20.81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C9456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31/3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2BFFE7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09.57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4.65</w:t>
            </w:r>
          </w:p>
          <w:p w14:paraId="5866C47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03.36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4.32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5E713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5D80382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8.97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93</w:t>
            </w:r>
          </w:p>
          <w:p w14:paraId="7EE0BA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9.58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62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4006B4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163A9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3C5F314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6034E4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4083C7B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3BF3A0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Schlenstedt 2015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E1ED2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75.7 ± 5.5</w:t>
            </w:r>
          </w:p>
          <w:p w14:paraId="7B113F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75.7 ±7.2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F84A8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17/1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8B675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19.9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8.9</w:t>
            </w:r>
          </w:p>
          <w:p w14:paraId="7A38C5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9.4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6.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41B8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30.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8.3</w:t>
            </w:r>
          </w:p>
          <w:p w14:paraId="3B0987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33.9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7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1E4F10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20F44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 9.5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4</w:t>
            </w:r>
          </w:p>
          <w:p w14:paraId="259F45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C : 9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1.8</w:t>
            </w:r>
          </w:p>
        </w:tc>
      </w:tr>
      <w:tr w14:paraId="58DC7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6308DF2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EF2D43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68342D6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C7379A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Shulman2013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CFA3F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65.6 ± 11.3</w:t>
            </w:r>
          </w:p>
          <w:p w14:paraId="6EDC90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9.6 ± 10.7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7BFE9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32/1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ADBF1A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7.4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4</w:t>
            </w:r>
          </w:p>
          <w:p w14:paraId="33A3A6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7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E2E7A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6E9AF0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B97F6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45CA3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56AAFED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2DF9B7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4B6A13B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03E8C6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Silva 2019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0E1AA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63.12 ±13.61</w:t>
            </w:r>
          </w:p>
          <w:p w14:paraId="42D2E6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64.23 ±13.45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C228B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14/1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0F10F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DCBD8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2AF6ED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55CBAD7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T: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13.31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2.83</w:t>
            </w:r>
          </w:p>
          <w:p w14:paraId="3A09BE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6.68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42</w:t>
            </w:r>
          </w:p>
        </w:tc>
      </w:tr>
      <w:tr w14:paraId="5F34A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0714523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16C64E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62028B3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A7DDA3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Ortiz 2018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D680B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74.20 ± 5.80</w:t>
            </w:r>
          </w:p>
          <w:p w14:paraId="4912DC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75.4 ± 6.5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3EF1CF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3/2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178D9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46838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4228A0A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19.4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6</w:t>
            </w:r>
          </w:p>
          <w:p w14:paraId="0945F3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7.2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3.1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49BBD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tr w14:paraId="0FF6A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7" w:type="pct"/>
            <w:vAlign w:val="center"/>
          </w:tcPr>
          <w:p w14:paraId="66567E3A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HS Song and J L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F7243A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6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8"/>
                <w:szCs w:val="8"/>
                <w:lang w:val="en-US" w:eastAsia="zh-CN" w:bidi="ar"/>
                <w14:ligatures w14:val="standardContextual"/>
              </w:rPr>
              <w:t xml:space="preserve"> </w:t>
            </w:r>
          </w:p>
          <w:p w14:paraId="1E30B56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J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2024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38EC47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Vieira 2020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19389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T: 55 ± 7.41</w:t>
            </w:r>
          </w:p>
          <w:p w14:paraId="7AFBDF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C: 50 ± 8.89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1A0278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25/1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AA140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388236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T: 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3</w:t>
            </w:r>
          </w:p>
          <w:p w14:paraId="0BF284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: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/>
                <w14:ligatures w14:val="none"/>
              </w:rPr>
              <w:t>1.7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0.3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55B425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7F33AA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NA</w:t>
            </w:r>
          </w:p>
        </w:tc>
      </w:tr>
      <w:bookmarkEnd w:id="0"/>
    </w:tbl>
    <w:p w14:paraId="56A9A225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erobi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traini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resistance traini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, Control Group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NA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o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vailable.</w:t>
      </w:r>
    </w:p>
    <w:p w14:paraId="357E0452">
      <w:pPr>
        <w:rPr>
          <w:b w:val="0"/>
          <w:bCs w:val="0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A51B4"/>
    <w:rsid w:val="033806B6"/>
    <w:rsid w:val="08EB4EA1"/>
    <w:rsid w:val="09BE4364"/>
    <w:rsid w:val="0E3C29CC"/>
    <w:rsid w:val="10B42811"/>
    <w:rsid w:val="13D864EC"/>
    <w:rsid w:val="15436065"/>
    <w:rsid w:val="17B90255"/>
    <w:rsid w:val="198509FA"/>
    <w:rsid w:val="198C35DC"/>
    <w:rsid w:val="1D4568CB"/>
    <w:rsid w:val="1E6E4153"/>
    <w:rsid w:val="1F40727B"/>
    <w:rsid w:val="21D56D2D"/>
    <w:rsid w:val="229B128E"/>
    <w:rsid w:val="23BA3996"/>
    <w:rsid w:val="243872C2"/>
    <w:rsid w:val="28AD332B"/>
    <w:rsid w:val="2AF0305B"/>
    <w:rsid w:val="2D250A42"/>
    <w:rsid w:val="2D4452DB"/>
    <w:rsid w:val="2EEF683F"/>
    <w:rsid w:val="32A81DC1"/>
    <w:rsid w:val="377D6E89"/>
    <w:rsid w:val="38A30A45"/>
    <w:rsid w:val="38BB036A"/>
    <w:rsid w:val="404768D3"/>
    <w:rsid w:val="411444E7"/>
    <w:rsid w:val="47076663"/>
    <w:rsid w:val="47FD322E"/>
    <w:rsid w:val="481A0508"/>
    <w:rsid w:val="4ACE54AE"/>
    <w:rsid w:val="4C1E4394"/>
    <w:rsid w:val="570A5ABF"/>
    <w:rsid w:val="585974AB"/>
    <w:rsid w:val="5CEE19DF"/>
    <w:rsid w:val="60115345"/>
    <w:rsid w:val="647D3BAE"/>
    <w:rsid w:val="652D541C"/>
    <w:rsid w:val="70AB3A18"/>
    <w:rsid w:val="7661012E"/>
    <w:rsid w:val="779F1DFC"/>
    <w:rsid w:val="78191C38"/>
    <w:rsid w:val="7C674F63"/>
    <w:rsid w:val="7D2D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kern w:val="0"/>
      <w:sz w:val="20"/>
      <w:szCs w:val="20"/>
      <w:lang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Subtle Emphasis"/>
    <w:basedOn w:val="4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4</Words>
  <Characters>1979</Characters>
  <Lines>0</Lines>
  <Paragraphs>0</Paragraphs>
  <TotalTime>0</TotalTime>
  <ScaleCrop>false</ScaleCrop>
  <LinksUpToDate>false</LinksUpToDate>
  <CharactersWithSpaces>236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01:57:00Z</dcterms:created>
  <dc:creator>58485</dc:creator>
  <cp:lastModifiedBy>shanbaobao07</cp:lastModifiedBy>
  <dcterms:modified xsi:type="dcterms:W3CDTF">2024-11-30T11:2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6B450FDBE1041CFAAD6570D2DF4D704_12</vt:lpwstr>
  </property>
</Properties>
</file>